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Mongolian Baiti" w:ascii="Mongolian Baiti" w:hAnsi="Mongolian Baiti"/>
          <w:b/>
          <w:sz w:val="24"/>
          <w:szCs w:val="24"/>
          <w:lang w:eastAsia="zh-CN"/>
        </w:rPr>
        <w:t xml:space="preserve"> </w:t>
      </w:r>
      <w:r>
        <w:rPr>
          <w:rFonts w:cs="Mongolian Baiti" w:ascii="Mongolian Baiti" w:hAnsi="Mongolian Baiti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 length (bps) and coverage (%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of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porters under the different treatment</w:t>
      </w:r>
    </w:p>
    <w:p>
      <w:pPr>
        <w:pStyle w:val="Normal"/>
        <w:spacing w:lineRule="auto" w:line="240" w:before="0" w:after="0"/>
        <w:ind w:left="10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onditions i.e. Ck (control), 400 µM Cr and 400 µM Cr + 1 mM GSH while ZS 758 under Ck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 </w:t>
      </w:r>
      <w:r>
        <w:rPr/>
        <w:t>take as a standard.</w:t>
      </w:r>
    </w:p>
    <w:tbl>
      <w:tblPr>
        <w:tblW w:w="9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060"/>
        <w:gridCol w:w="1080"/>
        <w:gridCol w:w="1080"/>
        <w:gridCol w:w="1260"/>
        <w:gridCol w:w="1080"/>
        <w:gridCol w:w="1080"/>
        <w:gridCol w:w="1290"/>
      </w:tblGrid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Gene ID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Length (bps)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ZS 758</w:t>
            </w:r>
          </w:p>
        </w:tc>
        <w:tc>
          <w:tcPr>
            <w:tcW w:w="34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Zheda 622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k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 + GSH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k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 + GSH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7g15280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2" w:space="0" w:color="FFFFFF"/>
              <w:right w:val="single" w:sz="12" w:space="0" w:color="FFFFFF"/>
            </w:tcBorders>
            <w:shd w:fill="A4D9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9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BC8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8.25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9E1C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3.87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6CC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2.13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9DBB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2.68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FE3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0.86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</w:tcBorders>
            <w:shd w:fill="93D2A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4.80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3g2996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4F3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581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4BF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0.5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7ED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.58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8C1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2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0C4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9E8D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.29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2C4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2.92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8g2173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EDD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63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3D8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6.3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6E0C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5.86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2DE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7.6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EE3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1.0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9E8D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.36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8D4A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2.25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nng6650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3F9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46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5D3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3.6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5F3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9.79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AD4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2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8D4A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9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BE8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4.13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5D2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3.96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8g1936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EDDB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79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7CD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1.2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BDBB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.77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3D8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6.0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6DAB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4.1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6E0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5.60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3D2A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4.82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3g2554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4F3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585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6BF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9.6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CF6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5.77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AC1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7.5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9C1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7.7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7E0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5.05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6BC2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56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7g1432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EF6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249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0.9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8E1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4.52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3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.4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1CA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5.0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1DE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8.20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2C5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2.79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9g2267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2F2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666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5BF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9.9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FEA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1.7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CC2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3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AC1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7.3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2E5C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9.08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0C4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.15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9g2032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F3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522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2C4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3.1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5E6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7.2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6C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8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2C5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2.7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5E6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7.25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6C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95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4g2656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0F1E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740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6CC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2.0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2CB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4.2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7CD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1.4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1D1A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1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6C6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75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EC9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6.32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2g2813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1F1E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723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0C3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.2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2C4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2.9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DCF9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4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FCA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6.0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CC2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24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8D4A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98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4g4004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BBE2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074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ED6A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8.8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2DE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8.08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FD6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8.4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4D9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5.5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9DBB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2.54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A3D8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5.95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8g1086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2F2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653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1C4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3.6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9C7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9.19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4C5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6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5C5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6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BC8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8.10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0C4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3.97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2g3621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0F1E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760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9C1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1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8CD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0.7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8C7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9.4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AC7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8.8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3CB9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69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3C5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2.56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9g2566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FBF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2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BC8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8.1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FEA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1.71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FD0A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8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DC9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6.7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8E1C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4.30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3CB9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40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7g1137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281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9E8D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.0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AEF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5.8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BE9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3.9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DE9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2.9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8EE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6.73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7E7D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6.17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7g1654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FBF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23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2C5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2.7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BCF9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9.1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CCF9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5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BCF9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9.0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0D1A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34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DC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7.04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3g2409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05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3DF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7.3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.9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6E0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5.6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3DF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7.2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AEE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5.96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B4DFC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6.52%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2g2107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7FCA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290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8F4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BF5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6.52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F3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9.2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AF5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7.1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AF5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7.11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F3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9.55%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7g45360D</w:t>
            </w:r>
          </w:p>
        </w:tc>
        <w:tc>
          <w:tcPr>
            <w:tcW w:w="1060" w:type="dxa"/>
            <w:tcBorders>
              <w:top w:val="single" w:sz="12" w:space="0" w:color="FFFFFF"/>
              <w:bottom w:val="single" w:sz="8" w:space="0" w:color="000000"/>
              <w:right w:val="single" w:sz="12" w:space="0" w:color="FFFFFF"/>
            </w:tcBorders>
            <w:shd w:fill="C5E6C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37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ACDCB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.2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B1DE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8.1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AFDDB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9.3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ADDCB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0.5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AFDD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9.76%</w:t>
            </w:r>
          </w:p>
        </w:tc>
        <w:tc>
          <w:tcPr>
            <w:tcW w:w="129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</w:tcBorders>
            <w:shd w:fill="B1DEB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8.48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Mongolian Baiti" w:ascii="Mongolian Baiti" w:hAnsi="Mongolian Baiti"/>
        </w:rPr>
        <w:t>Note: Green-white color scale shows the values from the highest to low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golian Baiti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4:32:00Z</dcterms:created>
  <dc:creator>user</dc:creator>
  <dc:description/>
  <dc:language>en-US</dc:language>
  <cp:lastModifiedBy>user</cp:lastModifiedBy>
  <dcterms:modified xsi:type="dcterms:W3CDTF">2017-04-28T14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